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1FC" w:rsidRPr="002509D9" w:rsidRDefault="00F34E0C">
      <w:pPr>
        <w:rPr>
          <w:b/>
        </w:rPr>
      </w:pPr>
      <w:proofErr w:type="gramStart"/>
      <w:r>
        <w:rPr>
          <w:b/>
        </w:rPr>
        <w:t>Supplementary File 5.</w:t>
      </w:r>
      <w:proofErr w:type="gramEnd"/>
      <w:r>
        <w:rPr>
          <w:b/>
        </w:rPr>
        <w:t xml:space="preserve"> </w:t>
      </w:r>
      <w:bookmarkStart w:id="0" w:name="_GoBack"/>
      <w:bookmarkEnd w:id="0"/>
      <w:r w:rsidR="00A02D4D" w:rsidRPr="002509D9">
        <w:rPr>
          <w:b/>
        </w:rPr>
        <w:t>Final Thematic Framewor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9"/>
        <w:gridCol w:w="6703"/>
      </w:tblGrid>
      <w:tr w:rsidR="00CB4B42" w:rsidTr="00BF452A">
        <w:tc>
          <w:tcPr>
            <w:tcW w:w="0" w:type="auto"/>
            <w:shd w:val="clear" w:color="auto" w:fill="C6D9F1" w:themeFill="text2" w:themeFillTint="33"/>
          </w:tcPr>
          <w:p w:rsidR="00A02D4D" w:rsidRPr="00FB2024" w:rsidRDefault="00A02D4D" w:rsidP="00A92B57">
            <w:pPr>
              <w:rPr>
                <w:b/>
              </w:rPr>
            </w:pPr>
            <w:r w:rsidRPr="00FB2024">
              <w:rPr>
                <w:b/>
              </w:rPr>
              <w:t>Themes</w:t>
            </w:r>
          </w:p>
        </w:tc>
        <w:tc>
          <w:tcPr>
            <w:tcW w:w="0" w:type="auto"/>
            <w:shd w:val="clear" w:color="auto" w:fill="C6D9F1" w:themeFill="text2" w:themeFillTint="33"/>
          </w:tcPr>
          <w:p w:rsidR="00A02D4D" w:rsidRDefault="00A02D4D" w:rsidP="00A92B57">
            <w:pPr>
              <w:rPr>
                <w:b/>
              </w:rPr>
            </w:pPr>
            <w:r w:rsidRPr="00FB2024">
              <w:rPr>
                <w:b/>
              </w:rPr>
              <w:t>Sub themes</w:t>
            </w:r>
          </w:p>
          <w:p w:rsidR="00A02D4D" w:rsidRPr="00FB2024" w:rsidRDefault="00A02D4D" w:rsidP="00A92B57">
            <w:pPr>
              <w:rPr>
                <w:b/>
              </w:rPr>
            </w:pPr>
          </w:p>
        </w:tc>
      </w:tr>
      <w:tr w:rsidR="00CB4B42" w:rsidTr="00BF452A">
        <w:trPr>
          <w:trHeight w:val="559"/>
        </w:trPr>
        <w:tc>
          <w:tcPr>
            <w:tcW w:w="0" w:type="auto"/>
          </w:tcPr>
          <w:p w:rsidR="00A02D4D" w:rsidRPr="00AA7CEA" w:rsidRDefault="00A02D4D" w:rsidP="00095BA7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b/>
              </w:rPr>
            </w:pPr>
            <w:r>
              <w:rPr>
                <w:b/>
              </w:rPr>
              <w:t>What helped G-AP implementation</w:t>
            </w:r>
          </w:p>
        </w:tc>
        <w:tc>
          <w:tcPr>
            <w:tcW w:w="0" w:type="auto"/>
          </w:tcPr>
          <w:p w:rsidR="00A02D4D" w:rsidRDefault="00A02D4D" w:rsidP="00A02D4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Staff like</w:t>
            </w:r>
            <w:r w:rsidR="00BF452A">
              <w:t>d</w:t>
            </w:r>
            <w:r>
              <w:t xml:space="preserve"> the concept of G-AP</w:t>
            </w:r>
          </w:p>
          <w:p w:rsidR="00A02D4D" w:rsidRPr="00A74311" w:rsidRDefault="00A02D4D" w:rsidP="00A02D4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Staff saw </w:t>
            </w:r>
            <w:r w:rsidR="00476D32">
              <w:t>value</w:t>
            </w:r>
            <w:r>
              <w:t xml:space="preserve"> of G-AP to</w:t>
            </w:r>
            <w:r w:rsidR="00476D32">
              <w:t>:</w:t>
            </w:r>
            <w:r>
              <w:t xml:space="preserve"> </w:t>
            </w:r>
            <w:r w:rsidRPr="00476D32">
              <w:rPr>
                <w:b/>
                <w:i/>
              </w:rPr>
              <w:t>(</w:t>
            </w:r>
            <w:proofErr w:type="spellStart"/>
            <w:r w:rsidRPr="00476D32">
              <w:rPr>
                <w:b/>
                <w:i/>
              </w:rPr>
              <w:t>i</w:t>
            </w:r>
            <w:proofErr w:type="spellEnd"/>
            <w:r w:rsidRPr="00476D32">
              <w:rPr>
                <w:b/>
                <w:i/>
              </w:rPr>
              <w:t>)</w:t>
            </w:r>
            <w:r w:rsidRPr="00476D32">
              <w:rPr>
                <w:i/>
              </w:rPr>
              <w:t xml:space="preserve"> patients &amp; family, </w:t>
            </w:r>
            <w:r w:rsidRPr="00476D32">
              <w:rPr>
                <w:b/>
                <w:i/>
              </w:rPr>
              <w:t>(ii)</w:t>
            </w:r>
            <w:r w:rsidRPr="00476D32">
              <w:rPr>
                <w:i/>
              </w:rPr>
              <w:t xml:space="preserve"> goal setting practice and </w:t>
            </w:r>
            <w:r w:rsidRPr="00476D32">
              <w:rPr>
                <w:b/>
                <w:i/>
              </w:rPr>
              <w:t>(iii)</w:t>
            </w:r>
            <w:r w:rsidRPr="00476D32">
              <w:rPr>
                <w:i/>
              </w:rPr>
              <w:t xml:space="preserve"> teamwork</w:t>
            </w:r>
          </w:p>
          <w:p w:rsidR="00A74311" w:rsidRDefault="00A74311" w:rsidP="00A7431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G-AP compatible with other rehabilitation activities</w:t>
            </w:r>
          </w:p>
          <w:p w:rsidR="00091761" w:rsidRDefault="00091761" w:rsidP="00A7431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G-AP could be tailored to individual patients</w:t>
            </w:r>
          </w:p>
          <w:p w:rsidR="00A74311" w:rsidRDefault="00A74311" w:rsidP="00A74311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Staff had the right skills </w:t>
            </w:r>
          </w:p>
          <w:p w:rsidR="00A02D4D" w:rsidRDefault="00A02D4D" w:rsidP="00A02D4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Positive aspects of G-AP training</w:t>
            </w:r>
          </w:p>
          <w:p w:rsidR="00476D32" w:rsidRDefault="00476D32" w:rsidP="00A02D4D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Positive aspects of G-AP record</w:t>
            </w:r>
          </w:p>
          <w:p w:rsidR="00A02D4D" w:rsidRPr="00AA7CEA" w:rsidRDefault="00A02D4D" w:rsidP="00CB4B42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Organisational facilitators</w:t>
            </w:r>
            <w:r w:rsidR="00CB4B42">
              <w:t xml:space="preserve"> (Team meetings; Staff/ patient continuity; mentoring opportunities) </w:t>
            </w:r>
          </w:p>
        </w:tc>
      </w:tr>
      <w:tr w:rsidR="00CB4B42" w:rsidTr="00BF452A">
        <w:trPr>
          <w:trHeight w:val="571"/>
        </w:trPr>
        <w:tc>
          <w:tcPr>
            <w:tcW w:w="0" w:type="auto"/>
          </w:tcPr>
          <w:p w:rsidR="00A02D4D" w:rsidRPr="00AA7CEA" w:rsidRDefault="00A02D4D" w:rsidP="00095BA7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b/>
              </w:rPr>
            </w:pPr>
            <w:r>
              <w:rPr>
                <w:b/>
              </w:rPr>
              <w:t>What hindered G-AP implementation?</w:t>
            </w:r>
          </w:p>
        </w:tc>
        <w:tc>
          <w:tcPr>
            <w:tcW w:w="0" w:type="auto"/>
          </w:tcPr>
          <w:p w:rsidR="00BF452A" w:rsidRPr="00BF452A" w:rsidRDefault="00783618" w:rsidP="00A02D4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>
              <w:t>Current goal setting practice OK</w:t>
            </w:r>
          </w:p>
          <w:p w:rsidR="00A02D4D" w:rsidRPr="00091761" w:rsidRDefault="00783618" w:rsidP="00A02D4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i/>
                <w:sz w:val="20"/>
                <w:szCs w:val="20"/>
              </w:rPr>
            </w:pPr>
            <w:r>
              <w:t>Potential</w:t>
            </w:r>
            <w:r w:rsidR="00A02D4D">
              <w:t xml:space="preserve"> negative impacts of G-AP</w:t>
            </w:r>
            <w:r>
              <w:t xml:space="preserve"> on </w:t>
            </w:r>
            <w:r w:rsidRPr="00091761">
              <w:rPr>
                <w:b/>
                <w:i/>
              </w:rPr>
              <w:t>(</w:t>
            </w:r>
            <w:proofErr w:type="spellStart"/>
            <w:r w:rsidRPr="00091761">
              <w:rPr>
                <w:b/>
                <w:i/>
              </w:rPr>
              <w:t>i</w:t>
            </w:r>
            <w:proofErr w:type="spellEnd"/>
            <w:r w:rsidRPr="00091761">
              <w:rPr>
                <w:b/>
                <w:i/>
              </w:rPr>
              <w:t>)</w:t>
            </w:r>
            <w:r w:rsidRPr="00091761">
              <w:rPr>
                <w:i/>
              </w:rPr>
              <w:t xml:space="preserve"> patients, </w:t>
            </w:r>
            <w:r w:rsidRPr="00091761">
              <w:rPr>
                <w:b/>
                <w:i/>
              </w:rPr>
              <w:t>(ii)</w:t>
            </w:r>
            <w:r w:rsidRPr="00091761">
              <w:rPr>
                <w:i/>
              </w:rPr>
              <w:t xml:space="preserve"> practice</w:t>
            </w:r>
          </w:p>
          <w:p w:rsidR="00A74311" w:rsidRPr="00BF452A" w:rsidRDefault="00A74311" w:rsidP="00A74311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sz w:val="20"/>
                <w:szCs w:val="20"/>
              </w:rPr>
            </w:pPr>
            <w:r>
              <w:t>G-AP not compatible with other rehabilitation activities</w:t>
            </w:r>
          </w:p>
          <w:p w:rsidR="00A74311" w:rsidRPr="00783618" w:rsidRDefault="00C105A2" w:rsidP="00A74311">
            <w:pPr>
              <w:pStyle w:val="ListParagraph"/>
              <w:numPr>
                <w:ilvl w:val="0"/>
                <w:numId w:val="2"/>
              </w:numPr>
              <w:spacing w:after="200" w:line="276" w:lineRule="auto"/>
              <w:rPr>
                <w:sz w:val="20"/>
                <w:szCs w:val="20"/>
              </w:rPr>
            </w:pPr>
            <w:r>
              <w:t>N</w:t>
            </w:r>
            <w:r w:rsidR="00A74311">
              <w:t xml:space="preserve">ot </w:t>
            </w:r>
            <w:r>
              <w:t xml:space="preserve">all staff </w:t>
            </w:r>
            <w:r w:rsidR="00A74311">
              <w:t xml:space="preserve">have the right skills </w:t>
            </w:r>
          </w:p>
          <w:p w:rsidR="00A02D4D" w:rsidRPr="00476D32" w:rsidRDefault="00C105A2" w:rsidP="00A02D4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>
              <w:t xml:space="preserve">Issues with </w:t>
            </w:r>
            <w:r w:rsidR="00A02D4D">
              <w:t>G-AP training</w:t>
            </w:r>
          </w:p>
          <w:p w:rsidR="00476D32" w:rsidRPr="00476D32" w:rsidRDefault="00476D32" w:rsidP="00476D32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0"/>
                <w:szCs w:val="20"/>
              </w:rPr>
            </w:pPr>
            <w:r>
              <w:t>Negative aspects of G-AP record</w:t>
            </w:r>
          </w:p>
          <w:p w:rsidR="00A02D4D" w:rsidRDefault="00783618" w:rsidP="00BF452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Organisational barriers</w:t>
            </w:r>
            <w:r w:rsidR="00CB4B42">
              <w:t xml:space="preserve"> (Team meetings, Lack of staff/ patient continuity, Not using G-AP with all patient groups</w:t>
            </w:r>
            <w:r w:rsidR="00041C24">
              <w:t>; staff turnover</w:t>
            </w:r>
            <w:r w:rsidR="00CB4B42">
              <w:t>)</w:t>
            </w:r>
          </w:p>
          <w:p w:rsidR="00BF452A" w:rsidRPr="00AA7CEA" w:rsidRDefault="00BF452A" w:rsidP="00BF452A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Difficulty transitioning from training to implementation</w:t>
            </w:r>
          </w:p>
        </w:tc>
      </w:tr>
      <w:tr w:rsidR="00CB4B42" w:rsidTr="00BF452A">
        <w:trPr>
          <w:trHeight w:val="861"/>
        </w:trPr>
        <w:tc>
          <w:tcPr>
            <w:tcW w:w="0" w:type="auto"/>
          </w:tcPr>
          <w:p w:rsidR="00A02D4D" w:rsidRPr="00AA7CEA" w:rsidRDefault="00A02D4D" w:rsidP="00095BA7">
            <w:pPr>
              <w:pStyle w:val="ListParagraph"/>
              <w:numPr>
                <w:ilvl w:val="0"/>
                <w:numId w:val="1"/>
              </w:numPr>
              <w:ind w:left="284" w:hanging="284"/>
              <w:rPr>
                <w:b/>
              </w:rPr>
            </w:pPr>
            <w:r>
              <w:rPr>
                <w:b/>
              </w:rPr>
              <w:t>Lessons Learned</w:t>
            </w:r>
          </w:p>
        </w:tc>
        <w:tc>
          <w:tcPr>
            <w:tcW w:w="0" w:type="auto"/>
          </w:tcPr>
          <w:p w:rsidR="00A02D4D" w:rsidRDefault="00783618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Mapping G-AP to team rehabilitation process</w:t>
            </w:r>
          </w:p>
          <w:p w:rsidR="00BF452A" w:rsidRDefault="00BF452A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Do not limit G-AP to stroke patients</w:t>
            </w:r>
          </w:p>
          <w:p w:rsidR="00783618" w:rsidRDefault="00783618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Tailor</w:t>
            </w:r>
            <w:r w:rsidR="00BF452A">
              <w:t xml:space="preserve"> G-AP </w:t>
            </w:r>
            <w:r>
              <w:t>to individual patients</w:t>
            </w:r>
          </w:p>
          <w:p w:rsidR="00783618" w:rsidRDefault="00783618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Creating mentoring opportunities</w:t>
            </w:r>
          </w:p>
          <w:p w:rsidR="00783618" w:rsidRDefault="00BF452A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Create </w:t>
            </w:r>
            <w:r w:rsidR="00783618">
              <w:t xml:space="preserve">G-AP </w:t>
            </w:r>
            <w:r>
              <w:t>‘</w:t>
            </w:r>
            <w:r w:rsidR="00783618">
              <w:t>implementation group’</w:t>
            </w:r>
          </w:p>
          <w:p w:rsidR="00783618" w:rsidRDefault="00BF452A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Improvements</w:t>
            </w:r>
            <w:r w:rsidR="00783618">
              <w:t xml:space="preserve"> to G-AP training</w:t>
            </w:r>
          </w:p>
          <w:p w:rsidR="00BF452A" w:rsidRDefault="00BF452A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Improvements to G-AP record</w:t>
            </w:r>
          </w:p>
          <w:p w:rsidR="002509D9" w:rsidRPr="00AA7CEA" w:rsidRDefault="002509D9" w:rsidP="00783618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Attitudinal change</w:t>
            </w:r>
          </w:p>
        </w:tc>
      </w:tr>
    </w:tbl>
    <w:p w:rsidR="00A02D4D" w:rsidRDefault="00A02D4D"/>
    <w:sectPr w:rsidR="00A02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2D4D" w:rsidRDefault="00A02D4D" w:rsidP="00A02D4D">
      <w:pPr>
        <w:spacing w:after="0" w:line="240" w:lineRule="auto"/>
      </w:pPr>
      <w:r>
        <w:separator/>
      </w:r>
    </w:p>
  </w:endnote>
  <w:endnote w:type="continuationSeparator" w:id="0">
    <w:p w:rsidR="00A02D4D" w:rsidRDefault="00A02D4D" w:rsidP="00A02D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2D4D" w:rsidRDefault="00A02D4D" w:rsidP="00A02D4D">
      <w:pPr>
        <w:spacing w:after="0" w:line="240" w:lineRule="auto"/>
      </w:pPr>
      <w:r>
        <w:separator/>
      </w:r>
    </w:p>
  </w:footnote>
  <w:footnote w:type="continuationSeparator" w:id="0">
    <w:p w:rsidR="00A02D4D" w:rsidRDefault="00A02D4D" w:rsidP="00A02D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993D4D"/>
    <w:multiLevelType w:val="hybridMultilevel"/>
    <w:tmpl w:val="FE84DC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5A7760C"/>
    <w:multiLevelType w:val="hybridMultilevel"/>
    <w:tmpl w:val="F2E037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D4D"/>
    <w:rsid w:val="00041C24"/>
    <w:rsid w:val="00055F77"/>
    <w:rsid w:val="0006606E"/>
    <w:rsid w:val="00091761"/>
    <w:rsid w:val="00095BA7"/>
    <w:rsid w:val="00157012"/>
    <w:rsid w:val="001B05EF"/>
    <w:rsid w:val="001D666F"/>
    <w:rsid w:val="0021679C"/>
    <w:rsid w:val="002509D9"/>
    <w:rsid w:val="00472747"/>
    <w:rsid w:val="00476D32"/>
    <w:rsid w:val="00517706"/>
    <w:rsid w:val="005429DF"/>
    <w:rsid w:val="00542AF2"/>
    <w:rsid w:val="005B61EB"/>
    <w:rsid w:val="00676378"/>
    <w:rsid w:val="0072395B"/>
    <w:rsid w:val="00740052"/>
    <w:rsid w:val="00783618"/>
    <w:rsid w:val="00955AAA"/>
    <w:rsid w:val="009A70A8"/>
    <w:rsid w:val="009D4787"/>
    <w:rsid w:val="009E3B32"/>
    <w:rsid w:val="00A02D4D"/>
    <w:rsid w:val="00A74311"/>
    <w:rsid w:val="00AD09BA"/>
    <w:rsid w:val="00B07367"/>
    <w:rsid w:val="00BF452A"/>
    <w:rsid w:val="00C105A2"/>
    <w:rsid w:val="00C169A2"/>
    <w:rsid w:val="00CB4B42"/>
    <w:rsid w:val="00CD14FC"/>
    <w:rsid w:val="00D901FC"/>
    <w:rsid w:val="00DD4FFD"/>
    <w:rsid w:val="00E215E1"/>
    <w:rsid w:val="00EC0248"/>
    <w:rsid w:val="00F34E0C"/>
    <w:rsid w:val="00F65782"/>
    <w:rsid w:val="00F905C2"/>
    <w:rsid w:val="00FD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2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D4D"/>
  </w:style>
  <w:style w:type="paragraph" w:styleId="Footer">
    <w:name w:val="footer"/>
    <w:basedOn w:val="Normal"/>
    <w:link w:val="FooterChar"/>
    <w:uiPriority w:val="99"/>
    <w:unhideWhenUsed/>
    <w:rsid w:val="00A02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D4D"/>
  </w:style>
  <w:style w:type="table" w:styleId="TableGrid">
    <w:name w:val="Table Grid"/>
    <w:basedOn w:val="TableNormal"/>
    <w:uiPriority w:val="59"/>
    <w:rsid w:val="00A0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2D4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2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2D4D"/>
  </w:style>
  <w:style w:type="paragraph" w:styleId="Footer">
    <w:name w:val="footer"/>
    <w:basedOn w:val="Normal"/>
    <w:link w:val="FooterChar"/>
    <w:uiPriority w:val="99"/>
    <w:unhideWhenUsed/>
    <w:rsid w:val="00A02D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2D4D"/>
  </w:style>
  <w:style w:type="table" w:styleId="TableGrid">
    <w:name w:val="Table Grid"/>
    <w:basedOn w:val="TableNormal"/>
    <w:uiPriority w:val="59"/>
    <w:rsid w:val="00A0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2D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cobbie</dc:creator>
  <cp:lastModifiedBy>Lesley Scobbie</cp:lastModifiedBy>
  <cp:revision>2</cp:revision>
  <cp:lastPrinted>2019-09-12T12:31:00Z</cp:lastPrinted>
  <dcterms:created xsi:type="dcterms:W3CDTF">2020-04-28T10:22:00Z</dcterms:created>
  <dcterms:modified xsi:type="dcterms:W3CDTF">2020-04-28T10:22:00Z</dcterms:modified>
</cp:coreProperties>
</file>